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6186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GPR174-induced G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s </w:t>
      </w:r>
      <w:r>
        <w:rPr>
          <w:rFonts w:ascii="Times New Roman" w:hAnsi="Times New Roman" w:cs="Times New Roman"/>
          <w:b/>
          <w:bCs/>
          <w:sz w:val="24"/>
          <w:szCs w:val="24"/>
        </w:rPr>
        <w:t>dissociation assays of wild-type and mutant GPR174, related to Figure 4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40E0C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A6546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Mutation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A4550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pE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14:ligatures w14:val="standardContextual"/>
              </w:rPr>
              <w:t>50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vertAlign w:val="subscript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EM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4082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pan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EM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5D96A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ample size</w:t>
            </w:r>
          </w:p>
        </w:tc>
      </w:tr>
      <w:tr w14:paraId="57CB6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AF80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WT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CEA8A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.496±0.141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C6D74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100±0.004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3D75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</w:t>
            </w:r>
          </w:p>
        </w:tc>
      </w:tr>
      <w:tr w14:paraId="29D70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22B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5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1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E3743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ADA29"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0220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712C4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089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V5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7A78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.730±0.5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2D7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043±0.0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FE97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8B9E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435C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V5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06A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4EA8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643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71028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0C50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57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360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3A3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DB7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27AC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3224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M5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F68510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5B820A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8A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7A5D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D6F5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M5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48B1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88C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07A6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A1B4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99AE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7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6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75D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B58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0FF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4FBA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EC6F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Y7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6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31A7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A23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E56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0BE8F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072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Y9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3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8CC5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41C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1182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54D06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93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I11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4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437532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F40B6E">
            <w:pPr>
              <w:jc w:val="center"/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76D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02194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27F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1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4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EA4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210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FACE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4</w:t>
            </w:r>
          </w:p>
        </w:tc>
      </w:tr>
      <w:tr w14:paraId="3136F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E869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1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4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Q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E242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CC5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7279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</w:t>
            </w:r>
          </w:p>
        </w:tc>
      </w:tr>
      <w:tr w14:paraId="5715D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402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1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5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06E8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CE8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74D8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40A2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C44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L12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5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672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.951±0.0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C41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095±0.0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AD0D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11A0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4E62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D12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EA8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.786±0.0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CE9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083±0.0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A8B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7B882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F7C5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C12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1CDC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.884±0.4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114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079±0.0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EFE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56FE9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C55F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15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4.6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B50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8BC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B62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AC1B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0D22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5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4.6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BC3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972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D271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1EBB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31C2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16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ECL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B1F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5CD2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BE06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1862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CD05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M21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198AE">
            <w:pPr>
              <w:jc w:val="center"/>
              <w:rPr>
                <w:rFonts w:hint="default" w:ascii="Times New Roman" w:hAnsi="Times New Roman" w:eastAsia="等线" w:cs="Times New Roman"/>
                <w:bCs/>
                <w:sz w:val="24"/>
                <w:szCs w:val="24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.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standardContextual"/>
              </w:rPr>
              <w:t>57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±0.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standardContextual"/>
              </w:rPr>
              <w:t>8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B4DD0">
            <w:pPr>
              <w:jc w:val="center"/>
              <w:rPr>
                <w:rFonts w:hint="default" w:ascii="Times New Roman" w:hAnsi="Times New Roman" w:eastAsia="等线" w:cs="Times New Roman"/>
                <w:bCs/>
                <w:sz w:val="24"/>
                <w:szCs w:val="24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standardContextual"/>
              </w:rPr>
              <w:t>4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±0.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standardContextual"/>
              </w:rPr>
              <w:t>10</w:t>
            </w:r>
            <w:bookmarkStart w:id="0" w:name="_GoBack"/>
            <w:bookmarkEnd w:id="0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4EF1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ADFE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EF50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D221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BC24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.940±0.5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7D2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-0.067±0.0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3E47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ACF6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E04F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K22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6.3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1B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40A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AB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9447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5F7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Y24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6.51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B3EC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422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CEFB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41C63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7BA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25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6.5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8E17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F68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8EC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16834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C4E3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K257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6.6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8481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FD5B97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38FE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</w:tbl>
    <w:p w14:paraId="45DA18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were analyzed using a three-parameter logistic equation to determine pE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and Span. All data were normalized to the response at the lowest agonist concentration. Data are presented as mean ± SEM from at least three independent experiments, each performed in triplicate.</w:t>
      </w:r>
      <w:r>
        <w:rPr>
          <w:rFonts w:hint="eastAsia" w:ascii="Times New Roman" w:hAnsi="Times New Roman" w:cs="Times New Roman"/>
          <w:sz w:val="24"/>
          <w:szCs w:val="24"/>
        </w:rPr>
        <w:t xml:space="preserve"> Values in S1 Data are shown as the mean of triplicates for each independent experimen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, not applicable.</w:t>
      </w:r>
    </w:p>
    <w:p w14:paraId="1F13A30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60069"/>
    <w:rsid w:val="01FB2B86"/>
    <w:rsid w:val="17DD5536"/>
    <w:rsid w:val="1C9A5DF9"/>
    <w:rsid w:val="251D6DF2"/>
    <w:rsid w:val="421B5801"/>
    <w:rsid w:val="4C1B595D"/>
    <w:rsid w:val="56960069"/>
    <w:rsid w:val="5BE57F51"/>
    <w:rsid w:val="5E1A1465"/>
    <w:rsid w:val="68133F4F"/>
    <w:rsid w:val="6901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981</Characters>
  <Lines>0</Lines>
  <Paragraphs>0</Paragraphs>
  <TotalTime>1</TotalTime>
  <ScaleCrop>false</ScaleCrop>
  <LinksUpToDate>false</LinksUpToDate>
  <CharactersWithSpaces>105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36:00Z</dcterms:created>
  <dc:creator>Yingjun</dc:creator>
  <cp:lastModifiedBy>Yingjun</cp:lastModifiedBy>
  <dcterms:modified xsi:type="dcterms:W3CDTF">2026-04-19T13:1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2BE4CC6E32C471E8E6AF4EF86BE5F12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